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1134"/>
        <w:gridCol w:w="1134"/>
        <w:gridCol w:w="1134"/>
        <w:gridCol w:w="11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Phylum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H0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H2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H4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H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Proteobacteria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41.26 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39.88 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41.53 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39.1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Bacteroidet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20.6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24.08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17.5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24.7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Actinob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acter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11.5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9.5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9.4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Firmicut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6.3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10.0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9.14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6.6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Acidobacter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7.1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5.6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7.88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6.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Verrucomicrob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3.2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2.7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3.0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3.6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Chloroflexi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2.76 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2.41 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4.21 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3.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Cyanobacteria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1.39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0.99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1.03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2.1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Planctomycetes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1.41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1.05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1.29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1.1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Patescibacteria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0.63 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0.51 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0.56 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0.6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Phylum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M0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M2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M4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M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Proteobacteria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39.09 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35.59 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40.96 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39.4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Bacteroidetes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22.88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32.95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16.47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19.1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Actinobacteria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10.68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10.60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9.47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9.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Acidobacteria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7.51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5.13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9.69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7.6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Firmicutes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5.74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4.45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6.47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9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Chloroflexi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3.07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2.33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6.39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3.8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Verrucomicrobia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3.87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3.31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2.96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4.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Planctomycetes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1.45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0.91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1.37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1.2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Cyanobacteria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1.22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1.07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0.71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1.8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Patescibacteria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0.68 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0.62 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0.55 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Phylum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F0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F2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F4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F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Proteobacteria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43.29 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44.37 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42.06 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38.8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Bacteroidetes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18.60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14.78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18.53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29.8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Actinobacteria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12.36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8.36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10.28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9.8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Firmicutes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6.94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15.82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 xml:space="preserve">11.57 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4.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Acidobacteria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6.82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6.25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6.23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4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Verrucomicrobia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2.67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2.15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3.09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3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Chloroflexi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2.47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2.50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2.23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2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Cyanobacteria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.55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0.91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.32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2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Planctomycetes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.38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.18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.23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1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2"/>
                <w:sz w:val="24"/>
                <w:szCs w:val="22"/>
                <w:lang w:val="en-US" w:eastAsia="zh-CN" w:bidi="ar"/>
              </w:rPr>
              <w:t>Gemmatimonadetes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0.59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0.60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0.46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0.41</w:t>
            </w:r>
          </w:p>
        </w:tc>
      </w:tr>
    </w:tbl>
    <w:p/>
    <w:sectPr>
      <w:pgSz w:w="12240" w:h="15840"/>
      <w:pgMar w:top="1440" w:right="1077" w:bottom="1440" w:left="107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lmOTRkZGVmYWIzMWI3MzI4Yjc1ZmY4YTBlMjliMDgifQ=="/>
  </w:docVars>
  <w:rsids>
    <w:rsidRoot w:val="00B20DD8"/>
    <w:rsid w:val="002A4AA4"/>
    <w:rsid w:val="00442897"/>
    <w:rsid w:val="004B7D32"/>
    <w:rsid w:val="009245EA"/>
    <w:rsid w:val="00B20DD8"/>
    <w:rsid w:val="00F155D0"/>
    <w:rsid w:val="59474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5</Words>
  <Characters>1399</Characters>
  <Lines>12</Lines>
  <Paragraphs>3</Paragraphs>
  <TotalTime>0</TotalTime>
  <ScaleCrop>false</ScaleCrop>
  <LinksUpToDate>false</LinksUpToDate>
  <CharactersWithSpaces>1519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5T12:02:00Z</dcterms:created>
  <dc:creator>Lenovo</dc:creator>
  <cp:lastModifiedBy>闭眼睡觉</cp:lastModifiedBy>
  <dcterms:modified xsi:type="dcterms:W3CDTF">2022-09-06T05:41:0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BB6E0E846BF74F3C90891289DA7F7647</vt:lpwstr>
  </property>
</Properties>
</file>